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909C4" w14:textId="77777777" w:rsidR="008A6F6A" w:rsidRPr="00915E02" w:rsidRDefault="008A6F6A" w:rsidP="008A6F6A">
      <w:pPr>
        <w:jc w:val="center"/>
        <w:rPr>
          <w:b/>
          <w:sz w:val="28"/>
          <w:szCs w:val="28"/>
        </w:rPr>
      </w:pPr>
      <w:r w:rsidRPr="00915E02">
        <w:rPr>
          <w:b/>
          <w:sz w:val="28"/>
          <w:szCs w:val="28"/>
        </w:rPr>
        <w:t>Supplements</w:t>
      </w:r>
    </w:p>
    <w:p w14:paraId="7C4928FB" w14:textId="77777777" w:rsidR="00EA5DC1" w:rsidRPr="00EA5DC1" w:rsidRDefault="00EA5DC1" w:rsidP="00EA5DC1">
      <w:pPr>
        <w:jc w:val="center"/>
        <w:rPr>
          <w:b/>
          <w:sz w:val="28"/>
          <w:szCs w:val="28"/>
        </w:rPr>
      </w:pPr>
      <w:r w:rsidRPr="00EA5DC1">
        <w:rPr>
          <w:b/>
          <w:sz w:val="28"/>
          <w:szCs w:val="28"/>
        </w:rPr>
        <w:t>Dynamics of the Heat Stress Response of Ceramides with Different Fatty-Acyl Chain Lengths in Baker’s Yeast</w:t>
      </w:r>
    </w:p>
    <w:p w14:paraId="121E640E" w14:textId="3F30D511" w:rsidR="00CB0BE9" w:rsidRPr="007F3E91" w:rsidRDefault="00CB0BE9" w:rsidP="007F3E91">
      <w:pPr>
        <w:jc w:val="center"/>
        <w:rPr>
          <w:b/>
          <w:sz w:val="24"/>
          <w:szCs w:val="24"/>
        </w:rPr>
      </w:pPr>
      <w:r w:rsidRPr="007F3E91">
        <w:rPr>
          <w:b/>
          <w:sz w:val="24"/>
          <w:szCs w:val="24"/>
        </w:rPr>
        <w:t xml:space="preserve">Po-Wei Chen, Luis L. Fonseca, Yusuf A. </w:t>
      </w:r>
      <w:proofErr w:type="spellStart"/>
      <w:r w:rsidRPr="007F3E91">
        <w:rPr>
          <w:b/>
          <w:sz w:val="24"/>
          <w:szCs w:val="24"/>
        </w:rPr>
        <w:t>Hannun</w:t>
      </w:r>
      <w:proofErr w:type="spellEnd"/>
      <w:r w:rsidRPr="007F3E91">
        <w:rPr>
          <w:b/>
          <w:sz w:val="24"/>
          <w:szCs w:val="24"/>
        </w:rPr>
        <w:t xml:space="preserve">, Eberhard O. </w:t>
      </w:r>
      <w:proofErr w:type="spellStart"/>
      <w:r w:rsidRPr="007F3E91">
        <w:rPr>
          <w:b/>
          <w:sz w:val="24"/>
          <w:szCs w:val="24"/>
        </w:rPr>
        <w:t>Voit</w:t>
      </w:r>
      <w:proofErr w:type="spellEnd"/>
    </w:p>
    <w:p w14:paraId="6DBBA506" w14:textId="77777777" w:rsidR="007B222B" w:rsidRDefault="00426C64"/>
    <w:p w14:paraId="082743AA" w14:textId="77777777" w:rsidR="000B6522" w:rsidRDefault="000B6522" w:rsidP="00193D3C">
      <w:pPr>
        <w:rPr>
          <w:b/>
          <w:sz w:val="24"/>
          <w:szCs w:val="24"/>
        </w:rPr>
      </w:pPr>
    </w:p>
    <w:p w14:paraId="23C737BA" w14:textId="44073C0C" w:rsidR="00193D3C" w:rsidRPr="000B6522" w:rsidRDefault="00426C64" w:rsidP="00193D3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Text: </w:t>
      </w:r>
      <w:bookmarkStart w:id="0" w:name="_GoBack"/>
      <w:bookmarkEnd w:id="0"/>
      <w:r w:rsidR="00193D3C" w:rsidRPr="000B6522">
        <w:rPr>
          <w:b/>
          <w:sz w:val="24"/>
          <w:szCs w:val="24"/>
        </w:rPr>
        <w:t xml:space="preserve">Model equations </w:t>
      </w:r>
    </w:p>
    <w:p w14:paraId="4E9467E3" w14:textId="68599AC4" w:rsidR="003E1AF2" w:rsidRPr="0096220E" w:rsidRDefault="00CB0BE9" w:rsidP="007F3E91">
      <w:pPr>
        <w:jc w:val="both"/>
      </w:pPr>
      <w:r>
        <w:t>The m</w:t>
      </w:r>
      <w:r w:rsidR="0096220E">
        <w:t>odel equations below correspond to</w:t>
      </w:r>
      <w:r>
        <w:t xml:space="preserve"> the pathway in </w:t>
      </w:r>
      <w:r w:rsidR="0096220E">
        <w:t xml:space="preserve">Fig. </w:t>
      </w:r>
      <w:r w:rsidR="00EA5DC1">
        <w:t xml:space="preserve">2 </w:t>
      </w:r>
      <w:r>
        <w:t xml:space="preserve">of </w:t>
      </w:r>
      <w:r w:rsidR="0096220E">
        <w:t>the main article.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~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96220E">
        <w:t xml:space="preserve"> </w:t>
      </w:r>
      <w:proofErr w:type="gramStart"/>
      <w:r>
        <w:t>represent</w:t>
      </w:r>
      <w:proofErr w:type="gramEnd"/>
      <w:r w:rsidR="00EA5DC1">
        <w:t xml:space="preserve"> </w:t>
      </w:r>
      <w:r w:rsidR="0096220E">
        <w:t>C14/C16, C18, C18:1, C24 and C26 DHC, respectively</w:t>
      </w:r>
      <w:r>
        <w:t xml:space="preserve">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r>
          <w:rPr>
            <w:rFonts w:ascii="Cambria Math" w:hAnsi="Cambria Math"/>
          </w:rPr>
          <m:t>~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</m:oMath>
      <w:r w:rsidR="0096220E">
        <w:t xml:space="preserve"> </w:t>
      </w:r>
      <w:r>
        <w:t xml:space="preserve">represent </w:t>
      </w:r>
      <w:r w:rsidR="0096220E">
        <w:t xml:space="preserve">C14/C16, C18, C18:1, C24 and C26 PHC, respectively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>~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</m:oMath>
      <w:r w:rsidR="0096220E">
        <w:t xml:space="preserve"> </w:t>
      </w:r>
      <w:proofErr w:type="gramStart"/>
      <w:r w:rsidR="0096220E">
        <w:t>represent</w:t>
      </w:r>
      <w:proofErr w:type="gramEnd"/>
      <w:r w:rsidR="0096220E">
        <w:t xml:space="preserve"> </w:t>
      </w:r>
      <w:r>
        <w:t xml:space="preserve">the corresponding </w:t>
      </w:r>
      <w:r w:rsidR="0096220E">
        <w:t>C14/C16, C18, C18:1, C24 and C26 fatty acyl CoA</w:t>
      </w:r>
      <w:r>
        <w:t xml:space="preserve"> variants</w:t>
      </w:r>
      <w:r w:rsidR="0096220E">
        <w:t>.</w:t>
      </w:r>
      <w:r w:rsidR="007E7ABE">
        <w:t xml:space="preserve"> DHS and PHS were </w:t>
      </w:r>
      <w:r>
        <w:t xml:space="preserve">cod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</m:oMath>
      <w:r w:rsidR="007E7ABE">
        <w:t xml:space="preserve"> </w:t>
      </w:r>
      <w:proofErr w:type="gramStart"/>
      <w:r w:rsidR="007E7ABE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</m:oMath>
      <w:r w:rsidR="007E7ABE">
        <w:t>.</w:t>
      </w:r>
      <w:r>
        <w:t xml:space="preserve"> Each</w:t>
      </w:r>
      <w:r w:rsidR="007F3E91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7E7ABE">
        <w:t xml:space="preserve"> denotes </w:t>
      </w:r>
      <w:r>
        <w:t xml:space="preserve">a </w:t>
      </w:r>
      <w:r w:rsidR="007E7ABE">
        <w:t xml:space="preserve">flux, which is modeled </w:t>
      </w:r>
      <w:r>
        <w:t>according to the</w:t>
      </w:r>
      <w:r w:rsidR="007E7ABE">
        <w:t xml:space="preserve"> Generalized Mass Action (GMA) </w:t>
      </w:r>
      <w:r>
        <w:t>framework with</w:t>
      </w:r>
      <w:r w:rsidR="007E7ABE">
        <w:t>in Biochemical Systems Theory</w:t>
      </w:r>
      <w:r w:rsidR="00B06D2E">
        <w:fldChar w:fldCharType="begin"/>
      </w:r>
      <w:r w:rsidR="00B06D2E">
        <w:instrText xml:space="preserve"> ADDIN EN.CITE &lt;EndNote&gt;&lt;Cite&gt;&lt;Author&gt;Savageau&lt;/Author&gt;&lt;Year&gt;1969&lt;/Year&gt;&lt;RecNum&gt;13&lt;/RecNum&gt;&lt;DisplayText&gt;[1]&lt;/DisplayText&gt;&lt;record&gt;&lt;rec-number&gt;13&lt;/rec-number&gt;&lt;foreign-keys&gt;&lt;key app="EN" db-id="zsd5wwrfr0rvriev9rlpzvv1erftv5pfxte5" timestamp="1413319378"&gt;13&lt;/key&gt;&lt;/foreign-keys&gt;&lt;ref-type name="Journal Article"&gt;17&lt;/ref-type&gt;&lt;contributors&gt;&lt;authors&gt;&lt;author&gt;Michael A. Savageau&lt;/author&gt;&lt;/authors&gt;&lt;/contributors&gt;&lt;titles&gt;&lt;title&gt;Biochemical systems analysis. I. Some mathematical properties of the rate law for the component enzymatic reactions&lt;/title&gt;&lt;secondary-title&gt;Journal of Theoretical Biology&lt;/secondary-title&gt;&lt;/titles&gt;&lt;periodical&gt;&lt;full-title&gt;Journal of Theoretical Biology&lt;/full-title&gt;&lt;/periodical&gt;&lt;pages&gt;365-369&lt;/pages&gt;&lt;volume&gt;25&lt;/volume&gt;&lt;number&gt;3&lt;/number&gt;&lt;dates&gt;&lt;year&gt;1969&lt;/year&gt;&lt;/dates&gt;&lt;urls&gt;&lt;/urls&gt;&lt;/record&gt;&lt;/Cite&gt;&lt;/EndNote&gt;</w:instrText>
      </w:r>
      <w:r w:rsidR="00B06D2E">
        <w:fldChar w:fldCharType="separate"/>
      </w:r>
      <w:r w:rsidR="00B06D2E">
        <w:rPr>
          <w:noProof/>
        </w:rPr>
        <w:t>[</w:t>
      </w:r>
      <w:hyperlink w:anchor="_ENREF_1" w:tooltip="Savageau, 1969 #13" w:history="1">
        <w:r w:rsidR="00B06D2E">
          <w:rPr>
            <w:noProof/>
          </w:rPr>
          <w:t>1</w:t>
        </w:r>
      </w:hyperlink>
      <w:r w:rsidR="00B06D2E">
        <w:rPr>
          <w:noProof/>
        </w:rPr>
        <w:t>]</w:t>
      </w:r>
      <w:r w:rsidR="00B06D2E">
        <w:fldChar w:fldCharType="end"/>
      </w:r>
      <w:r w:rsidR="007E7ABE">
        <w:t>. For example</w:t>
      </w:r>
      <w:proofErr w:type="gramStart"/>
      <w:r w:rsidR="007E7ABE">
        <w:t xml:space="preserve">, </w:t>
      </w:r>
      <w:proofErr w:type="gramEnd"/>
      <m:oMath>
        <m:r>
          <w:rPr>
            <w:rFonts w:ascii="Cambria Math" w:hAnsi="Cambria Math"/>
          </w:rPr>
          <m:t>V1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6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,1,16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,1,11</m:t>
                </m:r>
              </m:sub>
            </m:sSub>
          </m:sup>
        </m:sSubSup>
      </m:oMath>
      <w:r w:rsidR="007E7ABE">
        <w:t xml:space="preserve">. </w:t>
      </w:r>
      <w:r>
        <w:t xml:space="preserve">In this formula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</m:oMath>
      <w:r w:rsidR="007E7ABE">
        <w:t xml:space="preserve"> is a rate constant, </w:t>
      </w:r>
      <w:r>
        <w:t>and</w:t>
      </w:r>
      <w:r w:rsidR="007E7AB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1,16</m:t>
            </m:r>
          </m:sub>
        </m:sSub>
      </m:oMath>
      <w:r w:rsidR="007E7AB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1,11</m:t>
            </m:r>
          </m:sub>
        </m:sSub>
      </m:oMath>
      <w:r w:rsidR="007E7ABE">
        <w:t xml:space="preserve"> are </w:t>
      </w:r>
      <w:r>
        <w:t xml:space="preserve">kinetic orders. The rate constants are at first unknown and must be specified from the data, while the kinetic orders were </w:t>
      </w:r>
      <w:r w:rsidR="007E7ABE">
        <w:t xml:space="preserve">obtained from the previously published paper </w:t>
      </w:r>
      <w:r>
        <w:t>or</w:t>
      </w:r>
      <w:r w:rsidR="007E7ABE">
        <w:t xml:space="preserve"> assumed to </w:t>
      </w:r>
      <w:r>
        <w:t xml:space="preserve">have a value of </w:t>
      </w:r>
      <w:r w:rsidR="007E7ABE">
        <w:t>1,</w:t>
      </w:r>
      <w:r>
        <w:t xml:space="preserve"> if they were unknown</w:t>
      </w:r>
      <w:r w:rsidR="007E7ABE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</m:oMath>
      <w:r w:rsidR="007E7AB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7</m:t>
            </m:r>
          </m:sub>
        </m:sSub>
      </m:oMath>
      <w:r w:rsidR="007E7ABE">
        <w:t xml:space="preserve"> </w:t>
      </w:r>
      <w:r>
        <w:t>(</w:t>
      </w:r>
      <w:r w:rsidR="007E7ABE">
        <w:t>DHS and PHS</w:t>
      </w:r>
      <w:r>
        <w:t>)</w:t>
      </w:r>
      <w:r w:rsidR="007E7ABE">
        <w:t xml:space="preserve"> are </w:t>
      </w:r>
      <w:r w:rsidR="00B06D2E">
        <w:t xml:space="preserve">independent functions obtained from polynomial fitting of the data from published paper </w:t>
      </w:r>
      <w:r w:rsidR="00B06D2E">
        <w:fldChar w:fldCharType="begin"/>
      </w:r>
      <w:r w:rsidR="00B06D2E">
        <w:instrText xml:space="preserve"> ADDIN EN.CITE &lt;EndNote&gt;&lt;Cite&gt;&lt;Author&gt;Cowart&lt;/Author&gt;&lt;Year&gt;2010&lt;/Year&gt;&lt;RecNum&gt;19&lt;/RecNum&gt;&lt;DisplayText&gt;[2]&lt;/DisplayText&gt;&lt;record&gt;&lt;rec-number&gt;19&lt;/rec-number&gt;&lt;foreign-keys&gt;&lt;key app="EN" db-id="zsd5wwrfr0rvriev9rlpzvv1erftv5pfxte5" timestamp="1413581078"&gt;19&lt;/key&gt;&lt;/foreign-keys&gt;&lt;ref-type name="Journal Article"&gt;17&lt;/ref-type&gt;&lt;contributors&gt;&lt;authors&gt;&lt;author&gt;Cowart, L. Ashley&lt;/author&gt;&lt;author&gt;Shotwell, Matthew&lt;/author&gt;&lt;author&gt;Worley, Mitchell L.&lt;/author&gt;&lt;author&gt;Richards, Adam J.&lt;/author&gt;&lt;author&gt;Montefusco, David J.&lt;/author&gt;&lt;author&gt;Hannun, Yusuf A.&lt;/author&gt;&lt;author&gt;Lu, Xinghua&lt;/author&gt;&lt;/authors&gt;&lt;/contributors&gt;&lt;titles&gt;&lt;title&gt;Revealing a signaling role of phytosphingosine-1-phosphate in yeast&lt;/title&gt;&lt;secondary-title&gt;Mol. Syst. Biol.&lt;/secondary-title&gt;&lt;/titles&gt;&lt;periodical&gt;&lt;full-title&gt;Mol. Syst. Biol.&lt;/full-title&gt;&lt;/periodical&gt;&lt;pages&gt;349&lt;/pages&gt;&lt;volume&gt;6&lt;/volume&gt;&lt;dates&gt;&lt;year&gt;2010&lt;/year&gt;&lt;/dates&gt;&lt;publisher&gt;EMBO and Macmillan Publishers Limited&lt;/publisher&gt;&lt;work-type&gt;10.1038/msb.2010.3&lt;/work-type&gt;&lt;urls&gt;&lt;related-urls&gt;&lt;url&gt;http://dx.doi.org/10.1038/msb.2010.3&lt;/url&gt;&lt;/related-urls&gt;&lt;/urls&gt;&lt;electronic-resource-num&gt;http://www.nature.com/msb/journal/v6/n1/suppinfo/msb20103_S1.html&lt;/electronic-resource-num&gt;&lt;/record&gt;&lt;/Cite&gt;&lt;/EndNote&gt;</w:instrText>
      </w:r>
      <w:r w:rsidR="00B06D2E">
        <w:fldChar w:fldCharType="separate"/>
      </w:r>
      <w:r w:rsidR="00B06D2E">
        <w:rPr>
          <w:noProof/>
        </w:rPr>
        <w:t>[</w:t>
      </w:r>
      <w:hyperlink w:anchor="_ENREF_2" w:tooltip="Cowart, 2010 #19" w:history="1">
        <w:r w:rsidR="00B06D2E">
          <w:rPr>
            <w:noProof/>
          </w:rPr>
          <w:t>2</w:t>
        </w:r>
      </w:hyperlink>
      <w:r w:rsidR="00B06D2E">
        <w:rPr>
          <w:noProof/>
        </w:rPr>
        <w:t>]</w:t>
      </w:r>
      <w:r w:rsidR="00B06D2E">
        <w:fldChar w:fldCharType="end"/>
      </w:r>
      <w:r w:rsidR="00B06D2E">
        <w:t>.</w:t>
      </w:r>
      <w:r w:rsidR="007E7ABE">
        <w:t xml:space="preserve"> </w:t>
      </w:r>
    </w:p>
    <w:p w14:paraId="5970A3AA" w14:textId="77777777" w:rsidR="0096220E" w:rsidRPr="003E1AF2" w:rsidRDefault="0096220E" w:rsidP="003E1AF2">
      <w:pPr>
        <w:rPr>
          <w:sz w:val="24"/>
          <w:szCs w:val="24"/>
        </w:rPr>
      </w:pPr>
    </w:p>
    <w:p w14:paraId="708F74A9" w14:textId="77777777" w:rsidR="003E1AF2" w:rsidRPr="003E1AF2" w:rsidRDefault="00426C64" w:rsidP="003E1AF2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1+V2-V3-V4-V5</m:t>
          </m:r>
        </m:oMath>
      </m:oMathPara>
    </w:p>
    <w:p w14:paraId="4A7B6D08" w14:textId="3D50D281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6+V7-V8-V9-V10</m:t>
          </m:r>
        </m:oMath>
      </m:oMathPara>
    </w:p>
    <w:p w14:paraId="7C12ACA3" w14:textId="2AED8407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11+V12-V13-V14-V15</m:t>
          </m:r>
        </m:oMath>
      </m:oMathPara>
    </w:p>
    <w:p w14:paraId="0CC8C085" w14:textId="50AC7DC7" w:rsidR="003E1AF2" w:rsidRPr="003E1AF2" w:rsidRDefault="00426C64" w:rsidP="003E1AF2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16+V17-V18-V19-V20</m:t>
          </m:r>
        </m:oMath>
      </m:oMathPara>
    </w:p>
    <w:p w14:paraId="0C8E750D" w14:textId="4CBBE3A6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5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21+V22-V23-V24-V25</m:t>
          </m:r>
        </m:oMath>
      </m:oMathPara>
    </w:p>
    <w:p w14:paraId="502D392E" w14:textId="36DFD9EF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6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4+V26+V27-V28-V29</m:t>
          </m:r>
        </m:oMath>
      </m:oMathPara>
    </w:p>
    <w:p w14:paraId="71F78229" w14:textId="71C1F410" w:rsidR="003E1AF2" w:rsidRPr="003E1AF2" w:rsidRDefault="00426C64" w:rsidP="003E1AF2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7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9+V30+V31-V32-V33</m:t>
          </m:r>
        </m:oMath>
      </m:oMathPara>
    </w:p>
    <w:p w14:paraId="3F4940AD" w14:textId="42E35F11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14+V34+V35-V36-V37</m:t>
          </m:r>
        </m:oMath>
      </m:oMathPara>
    </w:p>
    <w:p w14:paraId="78430855" w14:textId="3FD71A9A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9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19+V38+V39-V40-V41</m:t>
          </m:r>
        </m:oMath>
      </m:oMathPara>
    </w:p>
    <w:p w14:paraId="3EA39CC4" w14:textId="7E170A48" w:rsidR="003E1AF2" w:rsidRPr="003E1AF2" w:rsidRDefault="00426C64" w:rsidP="003E1AF2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0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24+V42+V43-V44-V45-V46</m:t>
          </m:r>
        </m:oMath>
      </m:oMathPara>
    </w:p>
    <w:p w14:paraId="25C1D6A8" w14:textId="28DC0A6D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1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47-V1-V26-V48</m:t>
          </m:r>
        </m:oMath>
      </m:oMathPara>
    </w:p>
    <w:p w14:paraId="1854C180" w14:textId="6DE25FD0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48-V6-V30-V49-V50</m:t>
          </m:r>
        </m:oMath>
      </m:oMathPara>
    </w:p>
    <w:p w14:paraId="06901682" w14:textId="4F5C8033" w:rsidR="003E1AF2" w:rsidRPr="003E1AF2" w:rsidRDefault="00426C64" w:rsidP="003E1AF2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3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49-V11-V34-V51</m:t>
          </m:r>
        </m:oMath>
      </m:oMathPara>
    </w:p>
    <w:p w14:paraId="60BC25E2" w14:textId="18DD6CA3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4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50+V51-V16-V38-V52</m:t>
          </m:r>
        </m:oMath>
      </m:oMathPara>
    </w:p>
    <w:p w14:paraId="29FA923C" w14:textId="21A887DB" w:rsidR="003E1AF2" w:rsidRPr="003E1AF2" w:rsidRDefault="00426C64" w:rsidP="003E1AF2">
      <w:pPr>
        <w:rPr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5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V52-V21-V42-V53</m:t>
          </m:r>
        </m:oMath>
      </m:oMathPara>
    </w:p>
    <w:p w14:paraId="34A62A85" w14:textId="77777777" w:rsidR="003E1AF2" w:rsidRDefault="003E1AF2" w:rsidP="003E1AF2"/>
    <w:p w14:paraId="48A3523D" w14:textId="77777777" w:rsidR="005C075E" w:rsidRDefault="005C075E">
      <w:pPr>
        <w:rPr>
          <w:b/>
        </w:rPr>
      </w:pPr>
    </w:p>
    <w:p w14:paraId="3D45A8C2" w14:textId="6EDA86B6" w:rsidR="00B06D2E" w:rsidRDefault="00FC1516">
      <w:pPr>
        <w:rPr>
          <w:b/>
        </w:rPr>
      </w:pPr>
      <w:r>
        <w:rPr>
          <w:b/>
        </w:rPr>
        <w:t>References</w:t>
      </w:r>
    </w:p>
    <w:p w14:paraId="0473DF1D" w14:textId="77777777" w:rsidR="00B06D2E" w:rsidRPr="00B06D2E" w:rsidRDefault="00B06D2E" w:rsidP="00B06D2E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Pr="00B06D2E">
        <w:t>1.</w:t>
      </w:r>
      <w:r w:rsidRPr="00B06D2E">
        <w:tab/>
        <w:t xml:space="preserve">Savageau, M.A., </w:t>
      </w:r>
      <w:r w:rsidRPr="00B06D2E">
        <w:rPr>
          <w:i/>
        </w:rPr>
        <w:t>Biochemical systems analysis. I. Some mathematical properties of the rate law for the component enzymatic reactions.</w:t>
      </w:r>
      <w:r w:rsidRPr="00B06D2E">
        <w:t xml:space="preserve"> Journal of Theoretical Biology, 1969. </w:t>
      </w:r>
      <w:r w:rsidRPr="00B06D2E">
        <w:rPr>
          <w:b/>
        </w:rPr>
        <w:t>25</w:t>
      </w:r>
      <w:r w:rsidRPr="00B06D2E">
        <w:t>(3): p. 365-369.</w:t>
      </w:r>
      <w:bookmarkEnd w:id="1"/>
    </w:p>
    <w:p w14:paraId="3DE36234" w14:textId="77777777" w:rsidR="00B06D2E" w:rsidRPr="00B06D2E" w:rsidRDefault="00B06D2E" w:rsidP="00B06D2E">
      <w:pPr>
        <w:pStyle w:val="EndNoteBibliography"/>
        <w:ind w:left="720" w:hanging="720"/>
      </w:pPr>
      <w:bookmarkStart w:id="2" w:name="_ENREF_2"/>
      <w:r w:rsidRPr="00B06D2E">
        <w:t>2.</w:t>
      </w:r>
      <w:r w:rsidRPr="00B06D2E">
        <w:tab/>
        <w:t xml:space="preserve">Cowart, L.A., et al., </w:t>
      </w:r>
      <w:r w:rsidRPr="00B06D2E">
        <w:rPr>
          <w:i/>
        </w:rPr>
        <w:t>Revealing a signaling role of phytosphingosine-1-phosphate in yeast.</w:t>
      </w:r>
      <w:r w:rsidRPr="00B06D2E">
        <w:t xml:space="preserve"> Mol. Syst. Biol., 2010. </w:t>
      </w:r>
      <w:r w:rsidRPr="00B06D2E">
        <w:rPr>
          <w:b/>
        </w:rPr>
        <w:t>6</w:t>
      </w:r>
      <w:r w:rsidRPr="00B06D2E">
        <w:t>: p. 349.</w:t>
      </w:r>
      <w:bookmarkEnd w:id="2"/>
    </w:p>
    <w:p w14:paraId="4D692CD5" w14:textId="1E7A6DE3" w:rsidR="00025C98" w:rsidRDefault="00B06D2E">
      <w:pPr>
        <w:rPr>
          <w:b/>
        </w:rPr>
      </w:pPr>
      <w:r>
        <w:rPr>
          <w:b/>
        </w:rPr>
        <w:fldChar w:fldCharType="end"/>
      </w:r>
    </w:p>
    <w:sectPr w:rsidR="00025C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476609" w14:textId="77777777" w:rsidR="0008251F" w:rsidRDefault="0008251F" w:rsidP="00986E22">
      <w:pPr>
        <w:spacing w:after="0" w:line="240" w:lineRule="auto"/>
      </w:pPr>
      <w:r>
        <w:separator/>
      </w:r>
    </w:p>
  </w:endnote>
  <w:endnote w:type="continuationSeparator" w:id="0">
    <w:p w14:paraId="79183B2B" w14:textId="77777777" w:rsidR="0008251F" w:rsidRDefault="0008251F" w:rsidP="00986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354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7AF2C" w14:textId="4B0D8727" w:rsidR="00986E22" w:rsidRDefault="00986E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C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18F89C" w14:textId="77777777" w:rsidR="00986E22" w:rsidRDefault="00986E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4F447" w14:textId="77777777" w:rsidR="0008251F" w:rsidRDefault="0008251F" w:rsidP="00986E22">
      <w:pPr>
        <w:spacing w:after="0" w:line="240" w:lineRule="auto"/>
      </w:pPr>
      <w:r>
        <w:separator/>
      </w:r>
    </w:p>
  </w:footnote>
  <w:footnote w:type="continuationSeparator" w:id="0">
    <w:p w14:paraId="2588DFAB" w14:textId="77777777" w:rsidR="0008251F" w:rsidRDefault="0008251F" w:rsidP="00986E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220D14"/>
    <w:multiLevelType w:val="hybridMultilevel"/>
    <w:tmpl w:val="9D9AC2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C17C4"/>
    <w:multiLevelType w:val="hybridMultilevel"/>
    <w:tmpl w:val="67A83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5wwrfr0rvriev9rlpzvv1erftv5pfxte5&quot;&gt;Ceramide&lt;record-ids&gt;&lt;item&gt;13&lt;/item&gt;&lt;item&gt;19&lt;/item&gt;&lt;/record-ids&gt;&lt;/item&gt;&lt;/Libraries&gt;"/>
  </w:docVars>
  <w:rsids>
    <w:rsidRoot w:val="0067589C"/>
    <w:rsid w:val="000102B8"/>
    <w:rsid w:val="00025C98"/>
    <w:rsid w:val="00033FE5"/>
    <w:rsid w:val="000628F9"/>
    <w:rsid w:val="000704C2"/>
    <w:rsid w:val="00071B72"/>
    <w:rsid w:val="0008251F"/>
    <w:rsid w:val="000915A2"/>
    <w:rsid w:val="000A2527"/>
    <w:rsid w:val="000B6522"/>
    <w:rsid w:val="000D0BF4"/>
    <w:rsid w:val="001409C3"/>
    <w:rsid w:val="00164718"/>
    <w:rsid w:val="00193D3C"/>
    <w:rsid w:val="00194400"/>
    <w:rsid w:val="001E1702"/>
    <w:rsid w:val="00225040"/>
    <w:rsid w:val="0024298A"/>
    <w:rsid w:val="002449FC"/>
    <w:rsid w:val="002B4429"/>
    <w:rsid w:val="003027AE"/>
    <w:rsid w:val="003166D1"/>
    <w:rsid w:val="00316E11"/>
    <w:rsid w:val="00323149"/>
    <w:rsid w:val="00376F37"/>
    <w:rsid w:val="003B4CCF"/>
    <w:rsid w:val="003B64F9"/>
    <w:rsid w:val="003B7A30"/>
    <w:rsid w:val="003D759C"/>
    <w:rsid w:val="003E1AF2"/>
    <w:rsid w:val="003E6DD6"/>
    <w:rsid w:val="00401A9B"/>
    <w:rsid w:val="00426C64"/>
    <w:rsid w:val="004570E2"/>
    <w:rsid w:val="00510B56"/>
    <w:rsid w:val="005C075E"/>
    <w:rsid w:val="005C0F1A"/>
    <w:rsid w:val="00600DCF"/>
    <w:rsid w:val="00637934"/>
    <w:rsid w:val="006467D6"/>
    <w:rsid w:val="00653708"/>
    <w:rsid w:val="006572ED"/>
    <w:rsid w:val="00675365"/>
    <w:rsid w:val="0067589C"/>
    <w:rsid w:val="00697B24"/>
    <w:rsid w:val="006E4421"/>
    <w:rsid w:val="00715432"/>
    <w:rsid w:val="00752553"/>
    <w:rsid w:val="00755B37"/>
    <w:rsid w:val="007744A7"/>
    <w:rsid w:val="007A14D1"/>
    <w:rsid w:val="007E7ABE"/>
    <w:rsid w:val="007F3E91"/>
    <w:rsid w:val="007F4D2F"/>
    <w:rsid w:val="008038DB"/>
    <w:rsid w:val="00875F08"/>
    <w:rsid w:val="0089647C"/>
    <w:rsid w:val="008A6F6A"/>
    <w:rsid w:val="008B6800"/>
    <w:rsid w:val="008C404A"/>
    <w:rsid w:val="008E3E07"/>
    <w:rsid w:val="00946928"/>
    <w:rsid w:val="0096220E"/>
    <w:rsid w:val="00986E22"/>
    <w:rsid w:val="009F7130"/>
    <w:rsid w:val="00A25138"/>
    <w:rsid w:val="00A54DAD"/>
    <w:rsid w:val="00A62A2A"/>
    <w:rsid w:val="00AB140F"/>
    <w:rsid w:val="00AB317F"/>
    <w:rsid w:val="00AC4243"/>
    <w:rsid w:val="00B06D2E"/>
    <w:rsid w:val="00B177FA"/>
    <w:rsid w:val="00B75FD5"/>
    <w:rsid w:val="00B76261"/>
    <w:rsid w:val="00BC6818"/>
    <w:rsid w:val="00C43712"/>
    <w:rsid w:val="00CB0BE9"/>
    <w:rsid w:val="00D07B37"/>
    <w:rsid w:val="00D5679C"/>
    <w:rsid w:val="00D74358"/>
    <w:rsid w:val="00DA300E"/>
    <w:rsid w:val="00DA32D7"/>
    <w:rsid w:val="00E46B8E"/>
    <w:rsid w:val="00E5135F"/>
    <w:rsid w:val="00E85EDF"/>
    <w:rsid w:val="00E941F4"/>
    <w:rsid w:val="00EA5DC1"/>
    <w:rsid w:val="00EE24F8"/>
    <w:rsid w:val="00F1360D"/>
    <w:rsid w:val="00FC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F905"/>
  <w15:docId w15:val="{8070C60F-40C3-4490-9744-158E732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B37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2D7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2D7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D7"/>
    <w:rPr>
      <w:rFonts w:ascii="Segoe UI" w:eastAsiaTheme="minorEastAsia" w:hAnsi="Segoe UI" w:cs="Segoe UI"/>
      <w:sz w:val="18"/>
      <w:szCs w:val="18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AC42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B652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06D2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D2E"/>
    <w:rPr>
      <w:rFonts w:ascii="Calibri" w:eastAsiaTheme="minorEastAsia" w:hAnsi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B06D2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6D2E"/>
    <w:rPr>
      <w:rFonts w:ascii="Calibri" w:eastAsiaTheme="minorEastAsia" w:hAnsi="Calibri"/>
      <w:noProof/>
      <w:lang w:eastAsia="zh-TW"/>
    </w:rPr>
  </w:style>
  <w:style w:type="character" w:styleId="Hyperlink">
    <w:name w:val="Hyperlink"/>
    <w:basedOn w:val="DefaultParagraphFont"/>
    <w:uiPriority w:val="99"/>
    <w:unhideWhenUsed/>
    <w:rsid w:val="00B06D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6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E22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86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E22"/>
    <w:rPr>
      <w:rFonts w:eastAsiaTheme="minorEastAsia"/>
      <w:lang w:eastAsia="zh-TW"/>
    </w:rPr>
  </w:style>
  <w:style w:type="paragraph" w:styleId="ListParagraph">
    <w:name w:val="List Paragraph"/>
    <w:basedOn w:val="Normal"/>
    <w:uiPriority w:val="34"/>
    <w:qFormat/>
    <w:rsid w:val="005C075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C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722</Characters>
  <Application>Microsoft Office Word</Application>
  <DocSecurity>0</DocSecurity>
  <Lines>4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Po W</dc:creator>
  <cp:keywords/>
  <dc:description/>
  <cp:lastModifiedBy>Voit, Eberhard O</cp:lastModifiedBy>
  <cp:revision>5</cp:revision>
  <dcterms:created xsi:type="dcterms:W3CDTF">2015-04-06T20:32:00Z</dcterms:created>
  <dcterms:modified xsi:type="dcterms:W3CDTF">2015-06-11T15:00:00Z</dcterms:modified>
</cp:coreProperties>
</file>